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74" w:type="dxa"/>
        <w:jc w:val="center"/>
        <w:tblLook w:val="04A0" w:firstRow="1" w:lastRow="0" w:firstColumn="1" w:lastColumn="0" w:noHBand="0" w:noVBand="1"/>
      </w:tblPr>
      <w:tblGrid>
        <w:gridCol w:w="2552"/>
        <w:gridCol w:w="1371"/>
        <w:gridCol w:w="1561"/>
        <w:gridCol w:w="242"/>
        <w:gridCol w:w="1371"/>
        <w:gridCol w:w="1438"/>
        <w:gridCol w:w="711"/>
        <w:gridCol w:w="728"/>
      </w:tblGrid>
      <w:tr w:rsidR="008E4972" w:rsidRPr="008E4972" w14:paraId="3956C265" w14:textId="77777777" w:rsidTr="00B30BD9">
        <w:trPr>
          <w:trHeight w:val="300"/>
          <w:jc w:val="center"/>
        </w:trPr>
        <w:tc>
          <w:tcPr>
            <w:tcW w:w="99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42BA" w14:textId="693E1B02" w:rsidR="008E4972" w:rsidRPr="008E4972" w:rsidRDefault="0045532E" w:rsidP="008E49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T</w:t>
            </w:r>
            <w:r w:rsidR="008E4972" w:rsidRPr="008E4972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S</w:t>
            </w:r>
            <w:r w:rsidR="00983757">
              <w:rPr>
                <w:rFonts w:ascii="Times New Roman" w:hAnsi="Times New Roman" w:cs="Times New Roman"/>
                <w:b/>
                <w:kern w:val="0"/>
                <w:sz w:val="22"/>
              </w:rPr>
              <w:t>3</w:t>
            </w:r>
            <w:r w:rsidR="008E4972" w:rsidRPr="008E4972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The prevalence of obesity in adolescent by region and sex subgroups</w:t>
            </w:r>
          </w:p>
        </w:tc>
      </w:tr>
      <w:tr w:rsidR="00B30BD9" w:rsidRPr="008E4972" w14:paraId="792F2461" w14:textId="77777777" w:rsidTr="00B30BD9">
        <w:trPr>
          <w:trHeight w:val="300"/>
          <w:jc w:val="center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7AF3" w14:textId="73438DB5" w:rsidR="00B30BD9" w:rsidRPr="008E4972" w:rsidRDefault="00B30BD9" w:rsidP="00EF5B4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2"/>
              </w:rPr>
              <w:drawing>
                <wp:anchor distT="0" distB="0" distL="114300" distR="114300" simplePos="0" relativeHeight="251665408" behindDoc="0" locked="0" layoutInCell="1" allowOverlap="1" wp14:anchorId="01A05E35" wp14:editId="004AB7B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1" name="图片 1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E49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29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A972" w14:textId="77777777" w:rsidR="00B30BD9" w:rsidRPr="008E4972" w:rsidRDefault="00B30BD9" w:rsidP="00EF5B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rban 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6D35" w14:textId="41342CD7" w:rsidR="00B30BD9" w:rsidRPr="008E4972" w:rsidRDefault="00B30BD9" w:rsidP="00EF5B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4837" w14:textId="77777777" w:rsidR="00B30BD9" w:rsidRPr="008E4972" w:rsidRDefault="00B30BD9" w:rsidP="00EF5B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ural </w:t>
            </w:r>
          </w:p>
        </w:tc>
        <w:tc>
          <w:tcPr>
            <w:tcW w:w="71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36E80" w14:textId="65839BC8" w:rsidR="00B30BD9" w:rsidRPr="008E4972" w:rsidRDefault="00B30BD9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04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χ</w:t>
            </w:r>
            <w:r w:rsidRPr="004A04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2FC8B" w14:textId="25F0C813" w:rsidR="00B30BD9" w:rsidRPr="008E4972" w:rsidRDefault="00B30BD9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</w:tr>
      <w:tr w:rsidR="00B30BD9" w:rsidRPr="008E4972" w14:paraId="176EADDF" w14:textId="77777777" w:rsidTr="00B30BD9">
        <w:trPr>
          <w:trHeight w:val="300"/>
          <w:jc w:val="center"/>
        </w:trPr>
        <w:tc>
          <w:tcPr>
            <w:tcW w:w="255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938CCF" w14:textId="1FF41E85" w:rsidR="00B30BD9" w:rsidRPr="008E4972" w:rsidRDefault="00B30BD9" w:rsidP="00EF5B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8DA682" w14:textId="77777777" w:rsidR="00B30BD9" w:rsidRPr="008E4972" w:rsidRDefault="00B30BD9" w:rsidP="00EF5B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Male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39A3BD" w14:textId="77777777" w:rsidR="00B30BD9" w:rsidRPr="008E4972" w:rsidRDefault="00B30BD9" w:rsidP="00EF5B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Female 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4B73AE" w14:textId="09A916CA" w:rsidR="00B30BD9" w:rsidRPr="008E4972" w:rsidRDefault="00B30BD9" w:rsidP="00EF5B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A1DB50" w14:textId="77777777" w:rsidR="00B30BD9" w:rsidRPr="008E4972" w:rsidRDefault="00B30BD9" w:rsidP="00EF5B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Male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6764B3" w14:textId="77777777" w:rsidR="00B30BD9" w:rsidRPr="008E4972" w:rsidRDefault="00B30BD9" w:rsidP="00EF5B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emale </w:t>
            </w:r>
          </w:p>
        </w:tc>
        <w:tc>
          <w:tcPr>
            <w:tcW w:w="71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8F22A9" w14:textId="26DDCE6E" w:rsidR="00B30BD9" w:rsidRPr="008E4972" w:rsidRDefault="00B30BD9" w:rsidP="00EF5B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317BFF" w14:textId="0A59AA96" w:rsidR="00B30BD9" w:rsidRPr="008E4972" w:rsidRDefault="00B30BD9" w:rsidP="00EF5B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F5B45" w:rsidRPr="008E4972" w14:paraId="68BDD5CE" w14:textId="77777777" w:rsidTr="00B30BD9">
        <w:trPr>
          <w:trHeight w:val="285"/>
          <w:jc w:val="center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C10FB6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71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288C15C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7(13.76%)</w:t>
            </w:r>
          </w:p>
        </w:tc>
        <w:tc>
          <w:tcPr>
            <w:tcW w:w="1561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36EA95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(4.81%)</w:t>
            </w:r>
          </w:p>
        </w:tc>
        <w:tc>
          <w:tcPr>
            <w:tcW w:w="242" w:type="dxa"/>
            <w:tcBorders>
              <w:top w:val="single" w:sz="8" w:space="0" w:color="auto"/>
            </w:tcBorders>
            <w:shd w:val="clear" w:color="auto" w:fill="auto"/>
          </w:tcPr>
          <w:p w14:paraId="57630396" w14:textId="36DBFF54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C8D7CF1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(10.55%)</w:t>
            </w:r>
          </w:p>
        </w:tc>
        <w:tc>
          <w:tcPr>
            <w:tcW w:w="143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AFEEF2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(4.18%)</w:t>
            </w:r>
          </w:p>
        </w:tc>
        <w:tc>
          <w:tcPr>
            <w:tcW w:w="711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1129C7EC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</w:rPr>
              <w:t>358.3</w:t>
            </w:r>
          </w:p>
        </w:tc>
        <w:tc>
          <w:tcPr>
            <w:tcW w:w="728" w:type="dxa"/>
            <w:tcBorders>
              <w:top w:val="single" w:sz="8" w:space="0" w:color="auto"/>
              <w:right w:val="nil"/>
            </w:tcBorders>
            <w:shd w:val="clear" w:color="auto" w:fill="auto"/>
            <w:hideMark/>
          </w:tcPr>
          <w:p w14:paraId="0AE75BEA" w14:textId="6C448423" w:rsidR="00EF5B45" w:rsidRPr="008E4972" w:rsidRDefault="00EF5B45" w:rsidP="00EF5B45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</w:rPr>
              <w:t>&lt;</w:t>
            </w:r>
            <w:r w:rsidR="00B30BD9"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</w:rPr>
              <w:t>0</w:t>
            </w:r>
            <w:r w:rsidRPr="008E4972">
              <w:rPr>
                <w:rFonts w:ascii="Times New Roman" w:eastAsia="MYingHei_18030_C-Medium" w:hAnsi="Times New Roman" w:cs="Times New Roman"/>
                <w:color w:val="000000"/>
                <w:kern w:val="0"/>
                <w:sz w:val="22"/>
              </w:rPr>
              <w:t>.01</w:t>
            </w:r>
          </w:p>
        </w:tc>
      </w:tr>
      <w:tr w:rsidR="00EF5B45" w:rsidRPr="008E4972" w14:paraId="2F51FAF6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5C029B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480CF7D8" w14:textId="5E27DDC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348CF34F" w14:textId="46E1C3F8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1E5EEF60" w14:textId="745021F8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3B11E8E7" w14:textId="11869D60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3920B425" w14:textId="3A740F95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hideMark/>
          </w:tcPr>
          <w:p w14:paraId="36ABBB3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right w:val="nil"/>
            </w:tcBorders>
            <w:shd w:val="clear" w:color="auto" w:fill="auto"/>
            <w:hideMark/>
          </w:tcPr>
          <w:p w14:paraId="7539392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604B4" w:rsidRPr="008E4972" w14:paraId="006C0880" w14:textId="77777777" w:rsidTr="00B30BD9">
        <w:trPr>
          <w:trHeight w:val="300"/>
          <w:jc w:val="center"/>
        </w:trPr>
        <w:tc>
          <w:tcPr>
            <w:tcW w:w="255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1583F5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1" w:type="dxa"/>
            <w:shd w:val="clear" w:color="auto" w:fill="auto"/>
            <w:hideMark/>
          </w:tcPr>
          <w:p w14:paraId="0F7450FB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(15.15%)</w:t>
            </w:r>
          </w:p>
        </w:tc>
        <w:tc>
          <w:tcPr>
            <w:tcW w:w="1561" w:type="dxa"/>
            <w:shd w:val="clear" w:color="auto" w:fill="auto"/>
            <w:hideMark/>
          </w:tcPr>
          <w:p w14:paraId="7C537423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(6.47%)</w:t>
            </w:r>
          </w:p>
        </w:tc>
        <w:tc>
          <w:tcPr>
            <w:tcW w:w="242" w:type="dxa"/>
            <w:shd w:val="clear" w:color="auto" w:fill="auto"/>
          </w:tcPr>
          <w:p w14:paraId="289B6372" w14:textId="30DEF8FB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shd w:val="clear" w:color="auto" w:fill="auto"/>
            <w:hideMark/>
          </w:tcPr>
          <w:p w14:paraId="6C42C249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(11.75%)</w:t>
            </w:r>
          </w:p>
        </w:tc>
        <w:tc>
          <w:tcPr>
            <w:tcW w:w="1438" w:type="dxa"/>
            <w:shd w:val="clear" w:color="auto" w:fill="auto"/>
            <w:hideMark/>
          </w:tcPr>
          <w:p w14:paraId="58245B5C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4.65%)</w:t>
            </w:r>
          </w:p>
        </w:tc>
        <w:tc>
          <w:tcPr>
            <w:tcW w:w="711" w:type="dxa"/>
            <w:vMerge w:val="restart"/>
            <w:shd w:val="clear" w:color="auto" w:fill="auto"/>
            <w:hideMark/>
          </w:tcPr>
          <w:p w14:paraId="05D1C78B" w14:textId="77777777" w:rsidR="001604B4" w:rsidRPr="008E4972" w:rsidRDefault="001604B4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</w:t>
            </w:r>
          </w:p>
          <w:p w14:paraId="5BE0E148" w14:textId="77777777" w:rsidR="001604B4" w:rsidRPr="008E4972" w:rsidRDefault="001604B4" w:rsidP="00EF5B4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shd w:val="clear" w:color="auto" w:fill="auto"/>
            <w:hideMark/>
          </w:tcPr>
          <w:p w14:paraId="5D2F736D" w14:textId="77777777" w:rsidR="001604B4" w:rsidRPr="008E4972" w:rsidRDefault="001604B4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1604B4" w:rsidRPr="008E4972" w14:paraId="294A7FA5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B8EB931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3D636A76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(15.38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29F8181F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(5.04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2DC21C47" w14:textId="75028940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0AC3A06B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(9.35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0DEDED6F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(4.38%)</w:t>
            </w:r>
          </w:p>
        </w:tc>
        <w:tc>
          <w:tcPr>
            <w:tcW w:w="711" w:type="dxa"/>
            <w:vMerge/>
            <w:shd w:val="clear" w:color="auto" w:fill="auto"/>
            <w:hideMark/>
          </w:tcPr>
          <w:p w14:paraId="7BBA7684" w14:textId="77777777" w:rsidR="001604B4" w:rsidRPr="008E4972" w:rsidRDefault="001604B4" w:rsidP="00EF5B4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3B6192D3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604B4" w:rsidRPr="008E4972" w14:paraId="4A448222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A0FB25C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373A4FF6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(14.36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531A505B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(4.90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3389918B" w14:textId="7D5854CE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3FA15D35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(11.25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2C81A0AF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(4.49%)</w:t>
            </w:r>
          </w:p>
        </w:tc>
        <w:tc>
          <w:tcPr>
            <w:tcW w:w="711" w:type="dxa"/>
            <w:vMerge/>
            <w:shd w:val="clear" w:color="auto" w:fill="auto"/>
            <w:hideMark/>
          </w:tcPr>
          <w:p w14:paraId="03FE18AB" w14:textId="77777777" w:rsidR="001604B4" w:rsidRPr="008E4972" w:rsidRDefault="001604B4" w:rsidP="00EF5B4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46050959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604B4" w:rsidRPr="008E4972" w14:paraId="50F11C63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1413448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7D7F9781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(13.03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22E4188A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(3.56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238E3688" w14:textId="40BA6D14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21CED56D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(11.37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16DE7E28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4.98%)</w:t>
            </w:r>
          </w:p>
        </w:tc>
        <w:tc>
          <w:tcPr>
            <w:tcW w:w="711" w:type="dxa"/>
            <w:vMerge/>
            <w:shd w:val="clear" w:color="auto" w:fill="auto"/>
            <w:hideMark/>
          </w:tcPr>
          <w:p w14:paraId="709A89EA" w14:textId="77777777" w:rsidR="001604B4" w:rsidRPr="008E4972" w:rsidRDefault="001604B4" w:rsidP="00EF5B4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73A9B77D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604B4" w:rsidRPr="008E4972" w14:paraId="41AD8EBE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CDAE40C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046B7149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(14.56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28E5B797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(4.13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0FC0ECEE" w14:textId="4AF7770D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774E2E77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(9.71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0D597A6D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(4.08%)</w:t>
            </w:r>
          </w:p>
        </w:tc>
        <w:tc>
          <w:tcPr>
            <w:tcW w:w="711" w:type="dxa"/>
            <w:vMerge/>
            <w:shd w:val="clear" w:color="auto" w:fill="auto"/>
            <w:hideMark/>
          </w:tcPr>
          <w:p w14:paraId="3CBA705B" w14:textId="77777777" w:rsidR="001604B4" w:rsidRPr="008E4972" w:rsidRDefault="001604B4" w:rsidP="00EF5B4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577514D8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604B4" w:rsidRPr="008E4972" w14:paraId="671F4391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A49D48F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3D6C3B01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(11.05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7C207305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(5.05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03E988F9" w14:textId="129EFEF3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31385934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(11.46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59C2E1D4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3.59%)</w:t>
            </w:r>
          </w:p>
        </w:tc>
        <w:tc>
          <w:tcPr>
            <w:tcW w:w="711" w:type="dxa"/>
            <w:vMerge/>
            <w:shd w:val="clear" w:color="auto" w:fill="auto"/>
            <w:hideMark/>
          </w:tcPr>
          <w:p w14:paraId="245E55DD" w14:textId="77777777" w:rsidR="001604B4" w:rsidRPr="008E4972" w:rsidRDefault="001604B4" w:rsidP="00EF5B4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5210BC93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604B4" w:rsidRPr="008E4972" w14:paraId="6580AB83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5700EA8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26EF1BF9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8.93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3E10EA3C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3.42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29F6E447" w14:textId="78A75FDB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7FA04185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(8.02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41FE8154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.49%)</w:t>
            </w:r>
          </w:p>
        </w:tc>
        <w:tc>
          <w:tcPr>
            <w:tcW w:w="711" w:type="dxa"/>
            <w:vMerge/>
            <w:shd w:val="clear" w:color="auto" w:fill="auto"/>
            <w:hideMark/>
          </w:tcPr>
          <w:p w14:paraId="5BB450A6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2F86E80B" w14:textId="77777777" w:rsidR="001604B4" w:rsidRPr="008E4972" w:rsidRDefault="001604B4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5ECD0C76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4409F4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ocioeconomic index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0E2C173B" w14:textId="4E9A4E7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4C83E622" w14:textId="5B7C6778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7B208CED" w14:textId="48153B83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2ACB537D" w14:textId="4E061C6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554EB1C2" w14:textId="2EFD7F3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47064707" w14:textId="01C99FA0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56DFB26E" w14:textId="37FD0C3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5F796F5E" w14:textId="77777777" w:rsidTr="00B30BD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B63F74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’s education, level, year</w:t>
            </w: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4512A55A" w14:textId="0310DFF9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775E5505" w14:textId="469FFF45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78F08D29" w14:textId="7198DA3E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3F6450E9" w14:textId="610CE45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0680CD98" w14:textId="19C2CBB0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165BF69F" w14:textId="39C37095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6110E04A" w14:textId="10C03BD1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52254573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0B245FC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9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6233B06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(11.70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74037A2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(5.19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4471BAA7" w14:textId="0FF96B9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5A12710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(8.97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1086397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(4.07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hideMark/>
          </w:tcPr>
          <w:p w14:paraId="08582922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1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hideMark/>
          </w:tcPr>
          <w:p w14:paraId="392EC41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F5B45" w:rsidRPr="008E4972" w14:paraId="38D0D578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AE6353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12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6C94D3D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(14.45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24902DA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(4.52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4A35642C" w14:textId="6EA07B01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7D50BE6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(13.45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1DA56E21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(4.44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6E7EB37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0DB6CC8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5304EF1A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E9A3D8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15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3E3825B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(17.23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0B0B88A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4.68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5485C708" w14:textId="1D9BD3B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2B31546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11.54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1E7EB1E1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3.70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7D7AD7C1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6CB4113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7D632565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F5591F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15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0CE4CB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16.28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5561A5C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2.56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1E219DF5" w14:textId="7E1510BA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0AB5919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14.29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729F935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23.08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6EE54F7E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6E27869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611A4090" w14:textId="77777777" w:rsidTr="00B30BD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F9E8C1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’s occupation</w:t>
            </w: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60719763" w14:textId="6C9F57ED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00C997EC" w14:textId="41581EB8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50D5DBE0" w14:textId="092FB133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3761017C" w14:textId="33939F6E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1F82C093" w14:textId="43126403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762288A9" w14:textId="03D5FB3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25E1C39E" w14:textId="0F9C8CE6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17514434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72BCF0C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anager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76B2C71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(13.05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438BAA7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5.21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6018A360" w14:textId="05ADAE4C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2C40808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(12.59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418F8F0A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2.80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hideMark/>
          </w:tcPr>
          <w:p w14:paraId="3B6F3DDD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2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hideMark/>
          </w:tcPr>
          <w:p w14:paraId="35A508D9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EF5B45" w:rsidRPr="008E4972" w14:paraId="0D451346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3B22A6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Worker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05125F8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(15.44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2CE7A64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(4.78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4DE271F1" w14:textId="730458FF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033A125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(10.90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65DDE9F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(4.27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0D64C30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6D9BCE4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2BF5814F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E010E9E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echnicist/Researcher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799A80FC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13.51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37534F9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4.21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12211A11" w14:textId="08D7221B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AF1B93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15.05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465B784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7.14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3E221AF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3D70D05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38C0274B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6E762A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Farmer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CB7E12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(12.37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5545825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(4.84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66A61008" w14:textId="404415D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0BC1E73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(8.83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28D0CAF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(3.88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6D06CA8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38949FB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16E10FE2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EB02CB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s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07B0DC8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(13.61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2708CB4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(4.65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176C6C3F" w14:textId="0F069D25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3581587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(11.76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3E2CCF0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(4.87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580F705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6356E02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7FDA77D8" w14:textId="77777777" w:rsidTr="00B30BD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2B05E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’s occupation</w:t>
            </w: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348F311C" w14:textId="496054A8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745BDB1B" w14:textId="49E3F5FA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02F19625" w14:textId="0BC74539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0919BC52" w14:textId="6F2A6EA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3B5A5615" w14:textId="6E41D8E3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13A52842" w14:textId="0C8BE7A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42061EDA" w14:textId="15B2EF1D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57FDAC89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B3493D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anager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2B17F75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(13.57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5177CD6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4.84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7C0F75E7" w14:textId="76B758B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782B136E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(14.21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27954E2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3.45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hideMark/>
          </w:tcPr>
          <w:p w14:paraId="25E53838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hideMark/>
          </w:tcPr>
          <w:p w14:paraId="65AA7955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EF5B45" w:rsidRPr="008E4972" w14:paraId="4CD8A5C0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9D0EAD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Worker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ECF447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(13.97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1081EF0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(4.49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63BAE389" w14:textId="72D29F5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3B7E75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(10.31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1133F0D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3.84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10AC47D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3C4C0E9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05301D2F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E5B89FF" w14:textId="77777777" w:rsidR="00EF5B45" w:rsidRPr="008E4972" w:rsidRDefault="00C549A0" w:rsidP="00C549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</w:t>
            </w:r>
            <w:r w:rsidR="00EF5B45"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hnicist/Researcher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08C9CDE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15.84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40ED280E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7.69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652674B4" w14:textId="1536F3F8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0F58128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15.00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40CAB50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8.51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3B8FC96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162E319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6947E08D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1DC4C9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Farmer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B72553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(14.55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0C3C8A4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(4.60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0990C6F1" w14:textId="783A2936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22CD18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(10.72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5C6F414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(4.59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3327DF5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1BB0D0D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7C9E90CD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57E8061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s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610FC61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(12.38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352ED9F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(5.01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616D87E3" w14:textId="6A4BFEB1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42030C8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(9.66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0A042A3A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(4.02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5CD4B9BA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67E5F96C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5B199A8C" w14:textId="77777777" w:rsidTr="00B30BD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A26103E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ome, RMB</w:t>
            </w: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5149F975" w14:textId="16A6BD25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1DF3DCAA" w14:textId="09C2F111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2F653376" w14:textId="0076B2BB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5873F734" w14:textId="145B331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73DF6EB6" w14:textId="58B0DEAB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5DA740BD" w14:textId="101A36B1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746B7FFA" w14:textId="7D6E6B60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4E42AA91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04AC91A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500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50118E8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11.76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4C96F2E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.26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55F209F8" w14:textId="64B36F05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41755ED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6.71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4EC324B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4.29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hideMark/>
          </w:tcPr>
          <w:p w14:paraId="2F650B9A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7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hideMark/>
          </w:tcPr>
          <w:p w14:paraId="527ADB7A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EF5B45" w:rsidRPr="008E4972" w14:paraId="41E8A404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E964EF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1000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75F84B1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(12.55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467227A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4.02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24674792" w14:textId="52B710C5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29317E1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(9.58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6ABEE7DC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3.75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38D1C2E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622F0BE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6230C7EB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4E8F40A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2000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47E6DB2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(12.72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7E7257D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(5.72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03A173F5" w14:textId="540B47D5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63EA3A2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(10.81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2BC67E5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2.92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78EA30C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4B5DA28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7EAD1B15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72690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2000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3433DF2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(14.70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45058C9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(4.87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00EECB55" w14:textId="4FCF904B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63FB2CE1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(11.29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35F5AC0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(5.07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2CD44F6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67F6B5E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72CC456B" w14:textId="77777777" w:rsidTr="00B30BD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1F4EF5C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 with grandparents</w:t>
            </w: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3C8F8AA4" w14:textId="7F1901FE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69C696D5" w14:textId="7E9040F5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029560BE" w14:textId="68DF65E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37AD1A10" w14:textId="1C798FD9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06CDA4C5" w14:textId="2B3E9F7F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1A36D297" w14:textId="64946048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4439A719" w14:textId="0C103380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47D283BA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19003D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2CEF632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5(13.98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76BAF301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(5.13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7D095D87" w14:textId="5D548ABB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6B56011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(10.68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5D74FC1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(4.31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hideMark/>
          </w:tcPr>
          <w:p w14:paraId="6BF6E5E0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hideMark/>
          </w:tcPr>
          <w:p w14:paraId="79DDAA13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EF5B45" w:rsidRPr="008E4972" w14:paraId="281A4AA4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21454E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10A160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(15.12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4AFD05E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3.70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67D8618E" w14:textId="0F5B1CE6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7323815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(10.03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3425D101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4.21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29CFEA8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28643A3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11550830" w14:textId="77777777" w:rsidTr="00B30BD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3AE365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ple live with child</w:t>
            </w: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1D6698DF" w14:textId="5B1D3F3F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04035584" w14:textId="5C1CE22A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0EF46CC4" w14:textId="35706BC9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51FD5D70" w14:textId="14AA160E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7FF68167" w14:textId="4B62497D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2ECF45F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60BB6D1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5A90404F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627E472" w14:textId="77777777" w:rsidR="00EF5B45" w:rsidRPr="008E4972" w:rsidRDefault="00EF5B45" w:rsidP="008E4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4373961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15.13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4451144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8.72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75836BD6" w14:textId="34E3DBC1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4DCCE99A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11.11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492A925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3.08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hideMark/>
          </w:tcPr>
          <w:p w14:paraId="013CBB79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hideMark/>
          </w:tcPr>
          <w:p w14:paraId="11F0B659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EF5B45" w:rsidRPr="008E4972" w14:paraId="3DADBF8B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B000315" w14:textId="77777777" w:rsidR="00EF5B45" w:rsidRPr="008E4972" w:rsidRDefault="00EF5B45" w:rsidP="008E4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~3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7A831FD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(14.30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13691B1A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(4.70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42417D80" w14:textId="24725DDF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6578752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(11.09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593381AE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(4.54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2802DD9C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10FC64A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292F560A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D9A1AC7" w14:textId="77777777" w:rsidR="00EF5B45" w:rsidRPr="008E4972" w:rsidRDefault="00EF5B45" w:rsidP="008E49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2C02119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(13.64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666AC59E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(4.99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292C3BD5" w14:textId="5287F6EC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2100106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(9.62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1A8217D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(4.04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0BD92D1C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25A43FC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6DD74BD3" w14:textId="77777777" w:rsidTr="00B30BD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8047F9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cal insurance</w:t>
            </w: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g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7F9ED7E1" w14:textId="77672779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0BCCDCC2" w14:textId="2A897C0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4D3DC86E" w14:textId="45189D71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563F0884" w14:textId="07AD9DC0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4B3680A7" w14:textId="38253D4E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04F25233" w14:textId="16CC56A9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5F482599" w14:textId="4D03687D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74299DD2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784D76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3E48B76E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(14.20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06B1BA2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(5.09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6B400133" w14:textId="5C5CCC7E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17AEBD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(10.35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33B6DA7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(4.22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hideMark/>
          </w:tcPr>
          <w:p w14:paraId="08E70F80" w14:textId="09F1D372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30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hideMark/>
          </w:tcPr>
          <w:p w14:paraId="234A4AF0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EF5B45" w:rsidRPr="008E4972" w14:paraId="5DC1D83D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B9869D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2120396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(13.75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6C46694C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(4.17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64427CBF" w14:textId="6F1DF2CF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65B89A3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(11.26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7600AF8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4.45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135ACAC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1D22DE9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4B62FC0C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0917B6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erinatal measures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1837A65D" w14:textId="4921AECC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29F5FB27" w14:textId="2E63E3AA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5CB0D7F0" w14:textId="6AF8E4C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07590B0D" w14:textId="344DF95B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7E09A4AC" w14:textId="4246E1B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52FF481B" w14:textId="634752F8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267E03C2" w14:textId="7FA475C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68A33FD9" w14:textId="77777777" w:rsidTr="00B30BD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F6C38A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stational hypertension</w:t>
            </w: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h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65C5D513" w14:textId="1326A7E3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718C3083" w14:textId="0337EA5D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2A2E0009" w14:textId="696CE68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41C42938" w14:textId="49F626B6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1D6E1BEB" w14:textId="0AA07D5E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2431C04B" w14:textId="090B1E9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23AAC062" w14:textId="2C3BB13C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37C1AC68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9D5564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685BB197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(14.18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20B8D8D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(4.86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6E640BB8" w14:textId="11D4B338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0F227A9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(10.36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38C5F0A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(4.26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hideMark/>
          </w:tcPr>
          <w:p w14:paraId="1CAE5C43" w14:textId="0D42D150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30B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hideMark/>
          </w:tcPr>
          <w:p w14:paraId="68163A26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EF5B45" w:rsidRPr="008E4972" w14:paraId="10CA73AF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BFFDB2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4186A0E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9.26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64D6EFC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10.20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24B92119" w14:textId="27EC2D95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6D378F5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12.31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07825BCA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82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2F0818F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64B1B71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3EA9CE01" w14:textId="77777777" w:rsidTr="00B30BD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1C4B121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th weight, g</w:t>
            </w: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i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31CC0D70" w14:textId="5B3E49DC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7C2C6257" w14:textId="0718BE04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4DC5AFF2" w14:textId="2A9D767C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33FBB8FF" w14:textId="54100EE8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5AF4DF8F" w14:textId="7324564F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7F315161" w14:textId="6BB3FE01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220BEDAD" w14:textId="622CCCA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25D08D6B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350D32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3000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EC07FDE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(10.90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59F62A2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4.25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53BD324D" w14:textId="75D7463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C3F9D0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(8.82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4F77BBF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(3.54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hideMark/>
          </w:tcPr>
          <w:p w14:paraId="3F736CFE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5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hideMark/>
          </w:tcPr>
          <w:p w14:paraId="4A2919D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F5B45" w:rsidRPr="008E4972" w14:paraId="16046EE0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CCE0C9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~3600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7C540EA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(14.02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05581ED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(5.28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20A4AD33" w14:textId="5EAD9DA5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689537B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(10.79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3F88796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(4.57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71A5FDD1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08072AD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448404FD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31E544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3600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7D93030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(16.75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0BE7ECFA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5.30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5B7AE698" w14:textId="4585B1E9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4ED42C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(11.47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6D27221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(4.68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11545BE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6C56443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592414C0" w14:textId="77777777" w:rsidTr="00B30BD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7C0467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 feeding, month</w:t>
            </w: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j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465AF913" w14:textId="3723597C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2B122532" w14:textId="07C54CE3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7229BA17" w14:textId="350711DC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45D4F6C5" w14:textId="7552E26C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160BCB7F" w14:textId="52AA963F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5D8A7823" w14:textId="4B107D7A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242FCEFA" w14:textId="101D31E9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7A88A792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83CF1F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0~3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351BD0B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(15.11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0722247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(5.31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43DCCC7B" w14:textId="6B44F31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089D64D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(12.15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1931B9D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(3.85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hideMark/>
          </w:tcPr>
          <w:p w14:paraId="23B30FA6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hideMark/>
          </w:tcPr>
          <w:p w14:paraId="276C2308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EF5B45" w:rsidRPr="008E4972" w14:paraId="5028A1CA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79178A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4~10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52CFBA1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(14.16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062339D6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(5.11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106E77AC" w14:textId="4F2DE4B0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78F1CC6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(10.07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6F3BCA8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(3.70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63D6B7D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3F58E3D1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1E430F2F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1D3AC8E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&gt;10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708FAC2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(12.99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52CD76C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3.86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2F531CFE" w14:textId="2EAB0430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228C0E8C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(10.51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7216D54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(5.26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71008BA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3CFBADB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4833F16E" w14:textId="77777777" w:rsidTr="00B30BD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DAA342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 with obesity</w:t>
            </w: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k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55A05B5E" w14:textId="2E9B1FBC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03DE07C2" w14:textId="77AC789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77DC5273" w14:textId="71CC6D84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5A53EFBA" w14:textId="16EC05F0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6120866A" w14:textId="15E1EA73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37D1742A" w14:textId="388D0ABE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7962390F" w14:textId="2702FC1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7593A9B8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BC1E1E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280425B3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(12.77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4227022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(3.81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6D8A0F2B" w14:textId="4A92571D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6474DAA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(9.10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71F455FC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(3.59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hideMark/>
          </w:tcPr>
          <w:p w14:paraId="45939C48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.2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hideMark/>
          </w:tcPr>
          <w:p w14:paraId="4ADF5A2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F5B45" w:rsidRPr="008E4972" w14:paraId="71E91D2F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CE2E03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66C09F3B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(20.73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06A980F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(10.81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2FC43D3F" w14:textId="6B24DE9B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166E6D5C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(19.06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2566233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(8.29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5A62933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12B62D0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3CEBD25C" w14:textId="77777777" w:rsidTr="00B30BD9">
        <w:trPr>
          <w:trHeight w:val="36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711792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ther with obesity</w:t>
            </w: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l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1461A85C" w14:textId="1E00FD52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</w:tcBorders>
            <w:shd w:val="clear" w:color="auto" w:fill="auto"/>
          </w:tcPr>
          <w:p w14:paraId="01848713" w14:textId="4408BB29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543E997A" w14:textId="007CCFCE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</w:tcPr>
          <w:p w14:paraId="0092B24B" w14:textId="5493C566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8" w:type="dxa"/>
            <w:tcBorders>
              <w:top w:val="nil"/>
            </w:tcBorders>
            <w:shd w:val="clear" w:color="auto" w:fill="auto"/>
          </w:tcPr>
          <w:p w14:paraId="16CEA570" w14:textId="38E8C329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14:paraId="10AD8A64" w14:textId="1A187FBA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6CA2CEFE" w14:textId="38832468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B45" w:rsidRPr="008E4972" w14:paraId="2CEACEF3" w14:textId="77777777" w:rsidTr="00B30BD9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DF1DAD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0264D4D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(12.91%)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hideMark/>
          </w:tcPr>
          <w:p w14:paraId="71458C6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(4.41%)</w:t>
            </w:r>
          </w:p>
        </w:tc>
        <w:tc>
          <w:tcPr>
            <w:tcW w:w="242" w:type="dxa"/>
            <w:tcBorders>
              <w:top w:val="nil"/>
            </w:tcBorders>
            <w:shd w:val="clear" w:color="auto" w:fill="auto"/>
          </w:tcPr>
          <w:p w14:paraId="14272409" w14:textId="4F3CD01A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</w:tcBorders>
            <w:shd w:val="clear" w:color="auto" w:fill="auto"/>
            <w:hideMark/>
          </w:tcPr>
          <w:p w14:paraId="3C9E19B4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(9.85%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hideMark/>
          </w:tcPr>
          <w:p w14:paraId="184CDD38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(3.84%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hideMark/>
          </w:tcPr>
          <w:p w14:paraId="57CF641D" w14:textId="77777777" w:rsidR="00EF5B45" w:rsidRPr="008E4972" w:rsidRDefault="00EF5B45" w:rsidP="00EF5B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4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  <w:hideMark/>
          </w:tcPr>
          <w:p w14:paraId="4A40A44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F5B45" w:rsidRPr="008E4972" w14:paraId="00F5AB8F" w14:textId="77777777" w:rsidTr="00B30BD9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1F8A0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371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177BDC62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(26.54%)</w:t>
            </w:r>
          </w:p>
        </w:tc>
        <w:tc>
          <w:tcPr>
            <w:tcW w:w="1561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05C24F4E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(9.78%)</w:t>
            </w:r>
          </w:p>
        </w:tc>
        <w:tc>
          <w:tcPr>
            <w:tcW w:w="24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A69238E" w14:textId="6B084D1C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7E85A53F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17.55%)</w:t>
            </w:r>
          </w:p>
        </w:tc>
        <w:tc>
          <w:tcPr>
            <w:tcW w:w="1438" w:type="dxa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14:paraId="68215799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497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7.75%)</w:t>
            </w: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22A7035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11F831D" w14:textId="77777777" w:rsidR="00EF5B45" w:rsidRPr="008E4972" w:rsidRDefault="00EF5B45" w:rsidP="00EF5B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B476EE5" w14:textId="77777777" w:rsidR="00F5526A" w:rsidRDefault="00F5526A" w:rsidP="00F5526A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  <w:vertAlign w:val="superscript"/>
        </w:rPr>
        <w:t>a</w:t>
      </w:r>
      <w:r>
        <w:rPr>
          <w:rFonts w:ascii="Times New Roman" w:hAnsi="Times New Roman"/>
          <w:color w:val="000000"/>
          <w:kern w:val="0"/>
          <w:sz w:val="22"/>
        </w:rPr>
        <w:t>A total of 373 subjects having missing values in mother’s education level.</w:t>
      </w:r>
    </w:p>
    <w:p w14:paraId="2E763F9A" w14:textId="77777777" w:rsidR="00F5526A" w:rsidRDefault="00F5526A" w:rsidP="00F5526A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  <w:vertAlign w:val="superscript"/>
        </w:rPr>
        <w:t>b</w:t>
      </w:r>
      <w:r>
        <w:rPr>
          <w:rFonts w:ascii="Times New Roman" w:hAnsi="Times New Roman"/>
          <w:color w:val="000000"/>
          <w:kern w:val="0"/>
          <w:sz w:val="22"/>
        </w:rPr>
        <w:t>A total of 323 subjects having missing value in father’s occupation.</w:t>
      </w:r>
    </w:p>
    <w:p w14:paraId="0972CCE4" w14:textId="77777777" w:rsidR="00F5526A" w:rsidRDefault="00F5526A" w:rsidP="00F5526A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  <w:vertAlign w:val="superscript"/>
        </w:rPr>
        <w:t>c</w:t>
      </w:r>
      <w:r>
        <w:rPr>
          <w:rFonts w:ascii="Times New Roman" w:hAnsi="Times New Roman"/>
          <w:color w:val="000000"/>
          <w:kern w:val="0"/>
          <w:sz w:val="22"/>
        </w:rPr>
        <w:t>A total of 324 subjects having missing value in mother’s occupation.</w:t>
      </w:r>
    </w:p>
    <w:p w14:paraId="142B076B" w14:textId="77777777" w:rsidR="00F5526A" w:rsidRDefault="00F5526A" w:rsidP="00F5526A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  <w:vertAlign w:val="superscript"/>
        </w:rPr>
        <w:t>d</w:t>
      </w:r>
      <w:r>
        <w:rPr>
          <w:rFonts w:ascii="Times New Roman" w:hAnsi="Times New Roman"/>
          <w:color w:val="000000"/>
          <w:kern w:val="0"/>
          <w:sz w:val="22"/>
        </w:rPr>
        <w:t>A total of 1845subjects having missing values in parents’ income.</w:t>
      </w:r>
    </w:p>
    <w:p w14:paraId="51C85D60" w14:textId="77777777" w:rsidR="00F5526A" w:rsidRDefault="00F5526A" w:rsidP="00F5526A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  <w:vertAlign w:val="superscript"/>
        </w:rPr>
        <w:t>e</w:t>
      </w:r>
      <w:r>
        <w:rPr>
          <w:rFonts w:ascii="Times New Roman" w:hAnsi="Times New Roman"/>
          <w:color w:val="000000"/>
          <w:kern w:val="0"/>
          <w:sz w:val="22"/>
        </w:rPr>
        <w:t>A total of 1754subjects having missing values in live with grandparents.</w:t>
      </w:r>
    </w:p>
    <w:p w14:paraId="0EB30CFC" w14:textId="77777777" w:rsidR="00F5526A" w:rsidRDefault="00F5526A" w:rsidP="00F5526A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  <w:vertAlign w:val="superscript"/>
        </w:rPr>
        <w:t>f</w:t>
      </w:r>
      <w:r>
        <w:rPr>
          <w:rFonts w:ascii="Times New Roman" w:hAnsi="Times New Roman"/>
          <w:color w:val="000000"/>
          <w:kern w:val="0"/>
          <w:sz w:val="22"/>
        </w:rPr>
        <w:t>A total of 1984 subjects having missing values in people live with.</w:t>
      </w:r>
    </w:p>
    <w:p w14:paraId="0605E29D" w14:textId="77777777" w:rsidR="00F5526A" w:rsidRDefault="00F5526A" w:rsidP="00F5526A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kern w:val="0"/>
          <w:sz w:val="22"/>
          <w:vertAlign w:val="superscript"/>
        </w:rPr>
        <w:t>g</w:t>
      </w:r>
      <w:r>
        <w:rPr>
          <w:rFonts w:ascii="Times New Roman" w:hAnsi="Times New Roman"/>
          <w:kern w:val="0"/>
          <w:sz w:val="22"/>
        </w:rPr>
        <w:t>A total of 1827 subjects having missing values in medical insurance.</w:t>
      </w:r>
    </w:p>
    <w:p w14:paraId="2AD343F4" w14:textId="77777777" w:rsidR="00F5526A" w:rsidRDefault="00F5526A" w:rsidP="00F5526A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kern w:val="0"/>
          <w:sz w:val="22"/>
          <w:vertAlign w:val="superscript"/>
        </w:rPr>
        <w:t>g</w:t>
      </w:r>
      <w:r>
        <w:rPr>
          <w:rFonts w:ascii="Times New Roman" w:hAnsi="Times New Roman"/>
          <w:kern w:val="0"/>
          <w:sz w:val="22"/>
        </w:rPr>
        <w:t>A total of 1827 subjects having missing values in medical insurance.</w:t>
      </w:r>
    </w:p>
    <w:p w14:paraId="05E2B3D9" w14:textId="77777777" w:rsidR="00F5526A" w:rsidRDefault="00F5526A" w:rsidP="00F5526A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  <w:vertAlign w:val="superscript"/>
        </w:rPr>
        <w:t>i</w:t>
      </w:r>
      <w:r>
        <w:rPr>
          <w:rFonts w:ascii="Times New Roman" w:hAnsi="Times New Roman"/>
          <w:color w:val="000000"/>
          <w:kern w:val="0"/>
          <w:sz w:val="22"/>
        </w:rPr>
        <w:t>A total of 1786 subjects having missing values in birth weight.</w:t>
      </w:r>
    </w:p>
    <w:p w14:paraId="651A34E4" w14:textId="77777777" w:rsidR="00F5526A" w:rsidRDefault="00F5526A" w:rsidP="00F5526A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22"/>
          <w:vertAlign w:val="superscript"/>
        </w:rPr>
        <w:t>j</w:t>
      </w:r>
      <w:r>
        <w:rPr>
          <w:rFonts w:ascii="Times New Roman" w:hAnsi="Times New Roman"/>
          <w:color w:val="000000"/>
          <w:kern w:val="0"/>
          <w:sz w:val="22"/>
        </w:rPr>
        <w:t>A total of 2004 subjects having missing values in breastfeeding.</w:t>
      </w:r>
    </w:p>
    <w:p w14:paraId="396BFD59" w14:textId="77777777" w:rsidR="00F5526A" w:rsidRDefault="00F5526A" w:rsidP="00F5526A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kern w:val="0"/>
          <w:sz w:val="22"/>
          <w:vertAlign w:val="superscript"/>
        </w:rPr>
        <w:t>k</w:t>
      </w:r>
      <w:r>
        <w:rPr>
          <w:rFonts w:ascii="Times New Roman" w:hAnsi="Times New Roman"/>
          <w:kern w:val="0"/>
          <w:sz w:val="22"/>
        </w:rPr>
        <w:t>A total of 1920 subjects having missing values in father with obesity.</w:t>
      </w:r>
    </w:p>
    <w:p w14:paraId="7EE31618" w14:textId="77777777" w:rsidR="00F5526A" w:rsidRDefault="00F5526A" w:rsidP="00F5526A">
      <w:pPr>
        <w:widowControl/>
        <w:jc w:val="left"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kern w:val="0"/>
          <w:sz w:val="22"/>
          <w:vertAlign w:val="superscript"/>
        </w:rPr>
        <w:t>l</w:t>
      </w:r>
      <w:r>
        <w:rPr>
          <w:rFonts w:ascii="Times New Roman" w:hAnsi="Times New Roman"/>
          <w:kern w:val="0"/>
          <w:sz w:val="22"/>
        </w:rPr>
        <w:t>A total of 1926 subjects having missing values in mother with obesity.</w:t>
      </w:r>
      <w:bookmarkStart w:id="0" w:name="_GoBack"/>
      <w:bookmarkEnd w:id="0"/>
    </w:p>
    <w:p w14:paraId="6BC32D04" w14:textId="77777777" w:rsidR="00BB21E4" w:rsidRDefault="00BB21E4"/>
    <w:sectPr w:rsidR="00BB2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908CA4" w14:textId="77777777" w:rsidR="00E9089E" w:rsidRDefault="00E9089E" w:rsidP="00B30BD9">
      <w:r>
        <w:separator/>
      </w:r>
    </w:p>
  </w:endnote>
  <w:endnote w:type="continuationSeparator" w:id="0">
    <w:p w14:paraId="500230EE" w14:textId="77777777" w:rsidR="00E9089E" w:rsidRDefault="00E9089E" w:rsidP="00B30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altName w:val="宋体"/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396313" w14:textId="77777777" w:rsidR="00E9089E" w:rsidRDefault="00E9089E" w:rsidP="00B30BD9">
      <w:r>
        <w:separator/>
      </w:r>
    </w:p>
  </w:footnote>
  <w:footnote w:type="continuationSeparator" w:id="0">
    <w:p w14:paraId="48B3AC97" w14:textId="77777777" w:rsidR="00E9089E" w:rsidRDefault="00E9089E" w:rsidP="00B30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B04"/>
    <w:rsid w:val="001604B4"/>
    <w:rsid w:val="0028228B"/>
    <w:rsid w:val="00347B04"/>
    <w:rsid w:val="0045532E"/>
    <w:rsid w:val="008257DA"/>
    <w:rsid w:val="008E4972"/>
    <w:rsid w:val="00983757"/>
    <w:rsid w:val="00B30BD9"/>
    <w:rsid w:val="00BB21E4"/>
    <w:rsid w:val="00C37C44"/>
    <w:rsid w:val="00C549A0"/>
    <w:rsid w:val="00E9089E"/>
    <w:rsid w:val="00EF5B45"/>
    <w:rsid w:val="00F5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5B597"/>
  <w15:chartTrackingRefBased/>
  <w15:docId w15:val="{ECCF7AED-E58F-4C9D-AB96-7C379B595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F5B4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F5B45"/>
    <w:rPr>
      <w:color w:val="954F72"/>
      <w:u w:val="single"/>
    </w:rPr>
  </w:style>
  <w:style w:type="paragraph" w:customStyle="1" w:styleId="msonormal0">
    <w:name w:val="msonormal"/>
    <w:basedOn w:val="a"/>
    <w:rsid w:val="00EF5B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F5B4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F5B4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EF5B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EF5B45"/>
    <w:pPr>
      <w:widowControl/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F5B45"/>
    <w:pPr>
      <w:widowControl/>
      <w:pBdr>
        <w:top w:val="single" w:sz="4" w:space="0" w:color="C1C1C1"/>
        <w:left w:val="single" w:sz="8" w:space="0" w:color="000000"/>
        <w:bottom w:val="single" w:sz="4" w:space="0" w:color="C1C1C1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F5B45"/>
    <w:pPr>
      <w:widowControl/>
      <w:pBdr>
        <w:top w:val="single" w:sz="4" w:space="0" w:color="C1C1C1"/>
        <w:left w:val="single" w:sz="4" w:space="0" w:color="C1C1C1"/>
        <w:bottom w:val="single" w:sz="4" w:space="0" w:color="C1C1C1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F5B45"/>
    <w:pPr>
      <w:widowControl/>
      <w:pBdr>
        <w:top w:val="single" w:sz="4" w:space="0" w:color="C1C1C1"/>
        <w:left w:val="single" w:sz="4" w:space="0" w:color="C1C1C1"/>
        <w:bottom w:val="single" w:sz="8" w:space="0" w:color="000000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F5B45"/>
    <w:pPr>
      <w:widowControl/>
      <w:pBdr>
        <w:top w:val="single" w:sz="4" w:space="0" w:color="C1C1C1"/>
        <w:left w:val="single" w:sz="4" w:space="0" w:color="C1C1C1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EF5B45"/>
    <w:pPr>
      <w:widowControl/>
      <w:pBdr>
        <w:top w:val="single" w:sz="8" w:space="0" w:color="C1C1C1"/>
        <w:left w:val="single" w:sz="8" w:space="0" w:color="C1C1C1"/>
      </w:pBdr>
      <w:spacing w:before="100" w:beforeAutospacing="1" w:after="100" w:afterAutospacing="1"/>
      <w:jc w:val="left"/>
      <w:textAlignment w:val="top"/>
    </w:pPr>
    <w:rPr>
      <w:rFonts w:ascii="MYingHei_18030_C-Medium" w:eastAsia="MYingHei_18030_C-Medium" w:hAnsi="MYingHei_18030_C-Medium" w:cs="MYingHei_18030_C-Medium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EF5B45"/>
    <w:pPr>
      <w:widowControl/>
      <w:pBdr>
        <w:top w:val="single" w:sz="8" w:space="0" w:color="C1C1C1"/>
      </w:pBdr>
      <w:spacing w:before="100" w:beforeAutospacing="1" w:after="100" w:afterAutospacing="1"/>
      <w:jc w:val="left"/>
      <w:textAlignment w:val="top"/>
    </w:pPr>
    <w:rPr>
      <w:rFonts w:ascii="MYingHei_18030_C-Medium" w:eastAsia="MYingHei_18030_C-Medium" w:hAnsi="MYingHei_18030_C-Medium" w:cs="MYingHei_18030_C-Medium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EF5B45"/>
    <w:pPr>
      <w:widowControl/>
      <w:spacing w:before="100" w:beforeAutospacing="1" w:after="100" w:afterAutospacing="1"/>
      <w:jc w:val="left"/>
      <w:textAlignment w:val="top"/>
    </w:pPr>
    <w:rPr>
      <w:rFonts w:ascii="MYingHei_18030_C-Medium" w:eastAsia="MYingHei_18030_C-Medium" w:hAnsi="MYingHei_18030_C-Medium" w:cs="MYingHei_18030_C-Medium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EF5B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EF5B45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EF5B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EF5B45"/>
    <w:pPr>
      <w:widowControl/>
      <w:pBdr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EF5B45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EF5B45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EF5B45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EF5B45"/>
    <w:pPr>
      <w:widowControl/>
      <w:pBdr>
        <w:left w:val="single" w:sz="8" w:space="0" w:color="000000"/>
        <w:bottom w:val="single" w:sz="4" w:space="0" w:color="C1C1C1"/>
        <w:right w:val="single" w:sz="4" w:space="0" w:color="C1C1C1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EF5B45"/>
    <w:pPr>
      <w:widowControl/>
      <w:pBdr>
        <w:left w:val="single" w:sz="4" w:space="0" w:color="C1C1C1"/>
        <w:bottom w:val="single" w:sz="4" w:space="0" w:color="C1C1C1"/>
        <w:right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EF5B45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3">
    <w:name w:val="xl83"/>
    <w:basedOn w:val="a"/>
    <w:rsid w:val="00EF5B45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EF5B45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MYingHei_18030_C-Medium" w:eastAsia="MYingHei_18030_C-Medium" w:hAnsi="MYingHei_18030_C-Medium" w:cs="MYingHei_18030_C-Medium"/>
      <w:color w:val="000000"/>
      <w:kern w:val="0"/>
      <w:sz w:val="24"/>
      <w:szCs w:val="24"/>
    </w:rPr>
  </w:style>
  <w:style w:type="paragraph" w:customStyle="1" w:styleId="xl85">
    <w:name w:val="xl85"/>
    <w:basedOn w:val="a"/>
    <w:rsid w:val="00EF5B45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EF5B4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EF5B4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B30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30BD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30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30B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9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99</Words>
  <Characters>3417</Characters>
  <Application>Microsoft Office Word</Application>
  <DocSecurity>0</DocSecurity>
  <Lines>28</Lines>
  <Paragraphs>8</Paragraphs>
  <ScaleCrop>false</ScaleCrop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21-03-18T09:28:00Z</dcterms:created>
  <dcterms:modified xsi:type="dcterms:W3CDTF">2021-03-23T01:29:00Z</dcterms:modified>
</cp:coreProperties>
</file>